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8FAD9" w14:textId="77777777" w:rsidR="00C57DCA" w:rsidRPr="004A1C7F" w:rsidRDefault="00C57DCA" w:rsidP="00C57DCA">
      <w:pPr>
        <w:widowControl w:val="0"/>
        <w:spacing w:after="120"/>
        <w:jc w:val="both"/>
        <w:rPr>
          <w:rFonts w:ascii="Calibri" w:eastAsia="Calibri" w:hAnsi="Calibri" w:cs="Calibri"/>
          <w:szCs w:val="28"/>
          <w:lang w:val="en-US"/>
        </w:rPr>
      </w:pPr>
      <w:r w:rsidRPr="004A1C7F">
        <w:rPr>
          <w:rFonts w:ascii="Calibri" w:hAnsi="Calibri"/>
          <w:b/>
          <w:bCs/>
          <w:sz w:val="28"/>
          <w:szCs w:val="28"/>
          <w:lang w:val="en-US"/>
        </w:rPr>
        <w:t>S</w:t>
      </w:r>
      <w:r w:rsidRPr="004A1C7F">
        <w:rPr>
          <w:rFonts w:ascii="Calibri" w:hAnsi="Calibri"/>
          <w:b/>
          <w:bCs/>
          <w:szCs w:val="28"/>
          <w:lang w:val="en-US"/>
        </w:rPr>
        <w:t xml:space="preserve">upplementary table 3. </w:t>
      </w:r>
      <w:r w:rsidRPr="004A1C7F">
        <w:rPr>
          <w:rFonts w:ascii="Calibri" w:hAnsi="Calibri"/>
          <w:szCs w:val="28"/>
          <w:lang w:val="en-US"/>
        </w:rPr>
        <w:t>Factors associated with a positive general attitude toward the participation of health care professionals in assisted suicide (univariate and multivariable analyses).</w:t>
      </w:r>
    </w:p>
    <w:tbl>
      <w:tblPr>
        <w:tblStyle w:val="TableNormal"/>
        <w:tblW w:w="1410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562"/>
        <w:gridCol w:w="1275"/>
        <w:gridCol w:w="1417"/>
        <w:gridCol w:w="1135"/>
        <w:gridCol w:w="1701"/>
        <w:gridCol w:w="1735"/>
        <w:gridCol w:w="1270"/>
        <w:gridCol w:w="6"/>
      </w:tblGrid>
      <w:tr w:rsidR="00C57DCA" w:rsidRPr="004A1C7F" w14:paraId="00980EDA" w14:textId="77777777" w:rsidTr="00246DA5">
        <w:trPr>
          <w:gridAfter w:val="1"/>
          <w:wAfter w:w="6" w:type="dxa"/>
          <w:trHeight w:val="20"/>
        </w:trPr>
        <w:tc>
          <w:tcPr>
            <w:tcW w:w="55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C0D27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18576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b/>
                <w:bCs/>
                <w:sz w:val="18"/>
                <w:lang w:val="en-US"/>
              </w:rPr>
              <w:t>Univariate</w:t>
            </w:r>
          </w:p>
        </w:tc>
        <w:tc>
          <w:tcPr>
            <w:tcW w:w="470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9AFBF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b/>
                <w:bCs/>
                <w:sz w:val="18"/>
                <w:lang w:val="en-US"/>
              </w:rPr>
              <w:t xml:space="preserve">Multivariable </w:t>
            </w:r>
          </w:p>
        </w:tc>
      </w:tr>
      <w:tr w:rsidR="00C57DCA" w:rsidRPr="004A1C7F" w14:paraId="77F6CC82" w14:textId="77777777" w:rsidTr="00246DA5">
        <w:trPr>
          <w:trHeight w:val="15"/>
        </w:trPr>
        <w:tc>
          <w:tcPr>
            <w:tcW w:w="5562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E7A37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b/>
                <w:bCs/>
                <w:sz w:val="18"/>
                <w:lang w:val="en-US"/>
              </w:rPr>
              <w:t>Variables (n observations available, univariate)</w:t>
            </w:r>
          </w:p>
        </w:tc>
        <w:tc>
          <w:tcPr>
            <w:tcW w:w="127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37296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b/>
                <w:bCs/>
                <w:sz w:val="18"/>
                <w:lang w:val="en-US"/>
              </w:rPr>
              <w:t>Odds ratio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FCB4B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b/>
                <w:bCs/>
                <w:sz w:val="18"/>
                <w:lang w:val="en-US"/>
              </w:rPr>
              <w:t>IC95%</w:t>
            </w:r>
          </w:p>
        </w:tc>
        <w:tc>
          <w:tcPr>
            <w:tcW w:w="113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6DE2D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b/>
                <w:bCs/>
                <w:sz w:val="18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64DB2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b/>
                <w:bCs/>
                <w:sz w:val="18"/>
                <w:lang w:val="en-US"/>
              </w:rPr>
              <w:t>Odds ratio</w:t>
            </w:r>
          </w:p>
        </w:tc>
        <w:tc>
          <w:tcPr>
            <w:tcW w:w="1735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F8E57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b/>
                <w:bCs/>
                <w:sz w:val="18"/>
                <w:lang w:val="en-US"/>
              </w:rPr>
              <w:t>IC95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46FED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b/>
                <w:bCs/>
                <w:sz w:val="18"/>
                <w:lang w:val="en-US"/>
              </w:rPr>
              <w:t>p-value</w:t>
            </w:r>
          </w:p>
        </w:tc>
      </w:tr>
      <w:tr w:rsidR="00C57DCA" w:rsidRPr="004A1C7F" w14:paraId="6882F39B" w14:textId="77777777" w:rsidTr="00246DA5">
        <w:trPr>
          <w:trHeight w:val="349"/>
        </w:trPr>
        <w:tc>
          <w:tcPr>
            <w:tcW w:w="5562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08957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Gender (n=3’598)</w:t>
            </w:r>
          </w:p>
          <w:p w14:paraId="5F71C105" w14:textId="77777777" w:rsidR="00C57DCA" w:rsidRPr="004A1C7F" w:rsidRDefault="00C57DCA" w:rsidP="00246DA5">
            <w:pPr>
              <w:ind w:left="284"/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Male</w:t>
            </w:r>
          </w:p>
          <w:p w14:paraId="2A06C4AB" w14:textId="77777777" w:rsidR="00C57DCA" w:rsidRPr="004A1C7F" w:rsidRDefault="00C57DCA" w:rsidP="00246DA5">
            <w:pPr>
              <w:ind w:left="284"/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 xml:space="preserve">Female </w:t>
            </w:r>
          </w:p>
        </w:tc>
        <w:tc>
          <w:tcPr>
            <w:tcW w:w="127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3A484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</w:p>
          <w:p w14:paraId="66BB5855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1.00</w:t>
            </w:r>
          </w:p>
          <w:p w14:paraId="3C38A2CD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1.16</w:t>
            </w:r>
          </w:p>
        </w:tc>
        <w:tc>
          <w:tcPr>
            <w:tcW w:w="1417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A57DB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</w:p>
          <w:p w14:paraId="64994E0A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-</w:t>
            </w:r>
          </w:p>
          <w:p w14:paraId="6853BB88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98-1.37</w:t>
            </w:r>
          </w:p>
        </w:tc>
        <w:tc>
          <w:tcPr>
            <w:tcW w:w="113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E51CE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079</w:t>
            </w:r>
          </w:p>
        </w:tc>
        <w:tc>
          <w:tcPr>
            <w:tcW w:w="1701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54047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</w:p>
          <w:p w14:paraId="209FA1C3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1.00</w:t>
            </w:r>
          </w:p>
          <w:p w14:paraId="270D71A2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99</w:t>
            </w:r>
          </w:p>
        </w:tc>
        <w:tc>
          <w:tcPr>
            <w:tcW w:w="173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D2BBE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</w:p>
          <w:p w14:paraId="5F13F455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-</w:t>
            </w:r>
          </w:p>
          <w:p w14:paraId="1B9158B1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83-1.18</w:t>
            </w:r>
          </w:p>
        </w:tc>
        <w:tc>
          <w:tcPr>
            <w:tcW w:w="1276" w:type="dxa"/>
            <w:gridSpan w:val="2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442C9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929</w:t>
            </w:r>
          </w:p>
        </w:tc>
      </w:tr>
      <w:tr w:rsidR="00C57DCA" w:rsidRPr="004A1C7F" w14:paraId="0F8D4EEF" w14:textId="77777777" w:rsidTr="00246DA5">
        <w:trPr>
          <w:trHeight w:val="613"/>
        </w:trPr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8724E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Age (n=2’213)</w:t>
            </w:r>
          </w:p>
          <w:p w14:paraId="5ED5CA83" w14:textId="77777777" w:rsidR="00C57DCA" w:rsidRPr="004A1C7F" w:rsidRDefault="00C57DCA" w:rsidP="00246DA5">
            <w:pPr>
              <w:ind w:left="284"/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20-39 years</w:t>
            </w:r>
          </w:p>
          <w:p w14:paraId="4AC6FBED" w14:textId="77777777" w:rsidR="00C57DCA" w:rsidRPr="004A1C7F" w:rsidRDefault="00C57DCA" w:rsidP="00246DA5">
            <w:pPr>
              <w:ind w:left="284"/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40-59 years</w:t>
            </w:r>
          </w:p>
          <w:p w14:paraId="4EBB9900" w14:textId="77777777" w:rsidR="00C57DCA" w:rsidRPr="004A1C7F" w:rsidRDefault="00C57DCA" w:rsidP="00246DA5">
            <w:pPr>
              <w:ind w:left="284"/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&gt;=60 yea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9700B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</w:p>
          <w:p w14:paraId="4F7BFDB5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1.00</w:t>
            </w:r>
          </w:p>
          <w:p w14:paraId="62C0ECEE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89</w:t>
            </w:r>
          </w:p>
          <w:p w14:paraId="1E4E610C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1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DC321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</w:p>
          <w:p w14:paraId="1F63A48E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-</w:t>
            </w:r>
          </w:p>
          <w:p w14:paraId="4CAC8DB6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74-1.08</w:t>
            </w:r>
          </w:p>
          <w:p w14:paraId="12C56CD1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82-1.9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C3E68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184</w:t>
            </w:r>
          </w:p>
          <w:p w14:paraId="1422E344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-</w:t>
            </w:r>
          </w:p>
          <w:p w14:paraId="1975661F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231</w:t>
            </w:r>
          </w:p>
          <w:p w14:paraId="47DB7280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47E07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-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3B11A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E1520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-</w:t>
            </w:r>
          </w:p>
        </w:tc>
      </w:tr>
      <w:tr w:rsidR="00C57DCA" w:rsidRPr="004A1C7F" w14:paraId="6E01D136" w14:textId="77777777" w:rsidTr="00246DA5">
        <w:trPr>
          <w:trHeight w:val="15"/>
        </w:trPr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9E64A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Country of training (n=3’598)</w:t>
            </w:r>
          </w:p>
          <w:p w14:paraId="6BA478F3" w14:textId="77777777" w:rsidR="00C57DCA" w:rsidRPr="004A1C7F" w:rsidRDefault="00C57DCA" w:rsidP="00246DA5">
            <w:pPr>
              <w:ind w:left="318"/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 xml:space="preserve">Switzerland </w:t>
            </w:r>
          </w:p>
          <w:p w14:paraId="1FC0FAD7" w14:textId="77777777" w:rsidR="00C57DCA" w:rsidRPr="004A1C7F" w:rsidRDefault="00C57DCA" w:rsidP="00246DA5">
            <w:pPr>
              <w:ind w:left="318"/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Other count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3C79F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</w:p>
          <w:p w14:paraId="13EDFD79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1.00</w:t>
            </w:r>
          </w:p>
          <w:p w14:paraId="2C21D536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D52AF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</w:p>
          <w:p w14:paraId="1959C3CA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-</w:t>
            </w:r>
          </w:p>
          <w:p w14:paraId="23B8E969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81-1.0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F307F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3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43954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</w:p>
          <w:p w14:paraId="7228000A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1.00</w:t>
            </w:r>
          </w:p>
          <w:p w14:paraId="03966624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9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912C6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</w:p>
          <w:p w14:paraId="11B20967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-</w:t>
            </w:r>
          </w:p>
          <w:p w14:paraId="761F753A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78-1.0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136D8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298</w:t>
            </w:r>
          </w:p>
        </w:tc>
      </w:tr>
      <w:tr w:rsidR="00C57DCA" w:rsidRPr="004A1C7F" w14:paraId="446D49F3" w14:textId="77777777" w:rsidTr="00246DA5">
        <w:trPr>
          <w:trHeight w:val="1222"/>
        </w:trPr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3EF2A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Profession (n=3’598)</w:t>
            </w:r>
          </w:p>
          <w:p w14:paraId="35BB037D" w14:textId="77777777" w:rsidR="00C57DCA" w:rsidRPr="004A1C7F" w:rsidRDefault="00C57DCA" w:rsidP="00246DA5">
            <w:pPr>
              <w:ind w:left="284"/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Physicians</w:t>
            </w:r>
          </w:p>
          <w:p w14:paraId="62819518" w14:textId="77777777" w:rsidR="00C57DCA" w:rsidRPr="004A1C7F" w:rsidRDefault="00C57DCA" w:rsidP="00246DA5">
            <w:pPr>
              <w:ind w:left="284"/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Nurses</w:t>
            </w:r>
          </w:p>
          <w:p w14:paraId="2041ACE3" w14:textId="77777777" w:rsidR="00C57DCA" w:rsidRPr="004A1C7F" w:rsidRDefault="00C57DCA" w:rsidP="00246DA5">
            <w:pPr>
              <w:ind w:left="284"/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Therapists/Psychologists</w:t>
            </w:r>
          </w:p>
          <w:p w14:paraId="12923AE9" w14:textId="77777777" w:rsidR="00C57DCA" w:rsidRPr="004A1C7F" w:rsidRDefault="00C57DCA" w:rsidP="00246DA5">
            <w:pPr>
              <w:ind w:left="284"/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Care assistants</w:t>
            </w:r>
          </w:p>
          <w:p w14:paraId="0EEACA33" w14:textId="77777777" w:rsidR="00C57DCA" w:rsidRPr="004A1C7F" w:rsidRDefault="00C57DCA" w:rsidP="00246DA5">
            <w:pPr>
              <w:ind w:left="284"/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Others (chaplains, social workers, social workers, other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BB9ED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</w:p>
          <w:p w14:paraId="39F8AA2A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1.00</w:t>
            </w:r>
          </w:p>
          <w:p w14:paraId="13A4EAC5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1.97</w:t>
            </w:r>
          </w:p>
          <w:p w14:paraId="38CF556B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3.02</w:t>
            </w:r>
          </w:p>
          <w:p w14:paraId="050CB926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1.95</w:t>
            </w:r>
          </w:p>
          <w:p w14:paraId="5427A106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3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94231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</w:p>
          <w:p w14:paraId="6E4D1190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-</w:t>
            </w:r>
          </w:p>
          <w:p w14:paraId="1DA7B142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1.63-2.38</w:t>
            </w:r>
          </w:p>
          <w:p w14:paraId="4547F2D7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2.26-4.04</w:t>
            </w:r>
          </w:p>
          <w:p w14:paraId="743BEEFB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1.43-2.67</w:t>
            </w:r>
          </w:p>
          <w:p w14:paraId="3A4BFAF6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2.58-4.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778E0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&lt;0.001</w:t>
            </w:r>
          </w:p>
          <w:p w14:paraId="3E14E41F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-</w:t>
            </w:r>
          </w:p>
          <w:p w14:paraId="42803C53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&lt;0.001</w:t>
            </w:r>
          </w:p>
          <w:p w14:paraId="4C97056F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&lt;0.001</w:t>
            </w:r>
          </w:p>
          <w:p w14:paraId="58B83F86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&lt;0.001</w:t>
            </w:r>
          </w:p>
          <w:p w14:paraId="2F69ED78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7DCC1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</w:p>
          <w:p w14:paraId="476C8884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1.00</w:t>
            </w:r>
          </w:p>
          <w:p w14:paraId="29BE16D5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2.01</w:t>
            </w:r>
          </w:p>
          <w:p w14:paraId="7C7EABE9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3.25</w:t>
            </w:r>
          </w:p>
          <w:p w14:paraId="2296153D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1.99</w:t>
            </w:r>
          </w:p>
          <w:p w14:paraId="72B987EB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3.3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03C81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</w:p>
          <w:p w14:paraId="683DFDB3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-</w:t>
            </w:r>
          </w:p>
          <w:p w14:paraId="2D3A97E4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1.64-2.47</w:t>
            </w:r>
          </w:p>
          <w:p w14:paraId="3BE1D3D4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2.41-4.37</w:t>
            </w:r>
          </w:p>
          <w:p w14:paraId="6188493A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1.44-2.74</w:t>
            </w:r>
          </w:p>
          <w:p w14:paraId="446E0E69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2.51-4.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BB1E7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&lt;0.001</w:t>
            </w:r>
          </w:p>
          <w:p w14:paraId="2054CA01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-</w:t>
            </w:r>
          </w:p>
          <w:p w14:paraId="6FD64F18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&lt;0.001</w:t>
            </w:r>
          </w:p>
          <w:p w14:paraId="0BA5378B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&lt;0.001</w:t>
            </w:r>
          </w:p>
          <w:p w14:paraId="5C5091A8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002</w:t>
            </w:r>
          </w:p>
          <w:p w14:paraId="19F0C2C9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&lt;0.001</w:t>
            </w:r>
          </w:p>
        </w:tc>
      </w:tr>
      <w:tr w:rsidR="00C57DCA" w:rsidRPr="004A1C7F" w14:paraId="184275CC" w14:textId="77777777" w:rsidTr="00246DA5">
        <w:trPr>
          <w:trHeight w:val="15"/>
        </w:trPr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ABA35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Duration of professional activity (n=3’722)</w:t>
            </w:r>
          </w:p>
          <w:p w14:paraId="29864F4F" w14:textId="77777777" w:rsidR="00C57DCA" w:rsidRPr="004A1C7F" w:rsidRDefault="00C57DCA" w:rsidP="00246DA5">
            <w:pPr>
              <w:ind w:left="284"/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&lt;5 years</w:t>
            </w:r>
          </w:p>
          <w:p w14:paraId="209D4B30" w14:textId="77777777" w:rsidR="00C57DCA" w:rsidRPr="004A1C7F" w:rsidRDefault="00C57DCA" w:rsidP="00246DA5">
            <w:pPr>
              <w:ind w:left="284"/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 xml:space="preserve">5-10 </w:t>
            </w:r>
          </w:p>
          <w:p w14:paraId="4D5A40D6" w14:textId="77777777" w:rsidR="00C57DCA" w:rsidRPr="004A1C7F" w:rsidRDefault="00C57DCA" w:rsidP="00246DA5">
            <w:pPr>
              <w:ind w:left="284"/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 xml:space="preserve">10-20 </w:t>
            </w:r>
          </w:p>
          <w:p w14:paraId="1A7627C3" w14:textId="77777777" w:rsidR="00C57DCA" w:rsidRPr="004A1C7F" w:rsidRDefault="00C57DCA" w:rsidP="00246DA5">
            <w:pPr>
              <w:ind w:left="284"/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 xml:space="preserve">20-30 </w:t>
            </w:r>
          </w:p>
          <w:p w14:paraId="41E02B66" w14:textId="77777777" w:rsidR="00C57DCA" w:rsidRPr="004A1C7F" w:rsidRDefault="00C57DCA" w:rsidP="00246DA5">
            <w:pPr>
              <w:ind w:left="284"/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&gt;=30 yea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DAD70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</w:p>
          <w:p w14:paraId="6C23832B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1.00</w:t>
            </w:r>
          </w:p>
          <w:p w14:paraId="296BEE86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94</w:t>
            </w:r>
          </w:p>
          <w:p w14:paraId="2CAA65B8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95</w:t>
            </w:r>
          </w:p>
          <w:p w14:paraId="200D11EC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80</w:t>
            </w:r>
          </w:p>
          <w:p w14:paraId="3075488D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D1D72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</w:p>
          <w:p w14:paraId="5B0F582F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-</w:t>
            </w:r>
          </w:p>
          <w:p w14:paraId="76B6DEA2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73-1.21</w:t>
            </w:r>
          </w:p>
          <w:p w14:paraId="6087EBB4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75-1.19</w:t>
            </w:r>
          </w:p>
          <w:p w14:paraId="596A4629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63-1.03</w:t>
            </w:r>
          </w:p>
          <w:p w14:paraId="5D1270B4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72-1.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A931E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431</w:t>
            </w:r>
          </w:p>
          <w:p w14:paraId="246AA4B1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-</w:t>
            </w:r>
          </w:p>
          <w:p w14:paraId="2A3CD605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606</w:t>
            </w:r>
          </w:p>
          <w:p w14:paraId="7AEB4EBC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654</w:t>
            </w:r>
          </w:p>
          <w:p w14:paraId="30388918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081</w:t>
            </w:r>
          </w:p>
          <w:p w14:paraId="03F02EDF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5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2C9A0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</w:p>
          <w:p w14:paraId="0D3DC3D6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1.00</w:t>
            </w:r>
          </w:p>
          <w:p w14:paraId="158EB1E0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1.05</w:t>
            </w:r>
          </w:p>
          <w:p w14:paraId="1E4A9CA5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94</w:t>
            </w:r>
          </w:p>
          <w:p w14:paraId="2F68173F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77</w:t>
            </w:r>
          </w:p>
          <w:p w14:paraId="4750934B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9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F820E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</w:p>
          <w:p w14:paraId="2E9D3CD0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-</w:t>
            </w:r>
          </w:p>
          <w:p w14:paraId="6132B66D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81-1.36</w:t>
            </w:r>
          </w:p>
          <w:p w14:paraId="718D5CA5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74-1.19</w:t>
            </w:r>
          </w:p>
          <w:p w14:paraId="5728191B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59-0.99</w:t>
            </w:r>
          </w:p>
          <w:p w14:paraId="385801B1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68-1.1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5B7D2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111</w:t>
            </w:r>
          </w:p>
          <w:p w14:paraId="44A9C8EF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-</w:t>
            </w:r>
          </w:p>
          <w:p w14:paraId="408E43E7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730</w:t>
            </w:r>
          </w:p>
          <w:p w14:paraId="2CCFCEE9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598</w:t>
            </w:r>
          </w:p>
          <w:p w14:paraId="3B4179E4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045</w:t>
            </w:r>
          </w:p>
          <w:p w14:paraId="59EDF0F9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425</w:t>
            </w:r>
          </w:p>
        </w:tc>
      </w:tr>
      <w:tr w:rsidR="00C57DCA" w:rsidRPr="004A1C7F" w14:paraId="173C663D" w14:textId="77777777" w:rsidTr="00246DA5">
        <w:trPr>
          <w:trHeight w:val="770"/>
        </w:trPr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DD7D2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Type of clinical specialty (n=3’595)</w:t>
            </w:r>
          </w:p>
          <w:p w14:paraId="503D5C6B" w14:textId="77777777" w:rsidR="00C57DCA" w:rsidRPr="004A1C7F" w:rsidRDefault="00C57DCA" w:rsidP="00246DA5">
            <w:pPr>
              <w:ind w:left="284"/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 xml:space="preserve">Medicine </w:t>
            </w:r>
          </w:p>
          <w:p w14:paraId="5D0F5980" w14:textId="77777777" w:rsidR="00C57DCA" w:rsidRPr="004A1C7F" w:rsidRDefault="00C57DCA" w:rsidP="00246DA5">
            <w:pPr>
              <w:ind w:left="284"/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Surgery</w:t>
            </w:r>
          </w:p>
          <w:p w14:paraId="30E95B2B" w14:textId="77777777" w:rsidR="00C57DCA" w:rsidRPr="004A1C7F" w:rsidRDefault="00C57DCA" w:rsidP="00246DA5">
            <w:pPr>
              <w:ind w:left="284"/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Psychiatry</w:t>
            </w:r>
          </w:p>
          <w:p w14:paraId="035B4808" w14:textId="77777777" w:rsidR="00C57DCA" w:rsidRPr="004A1C7F" w:rsidRDefault="00C57DCA" w:rsidP="00246DA5">
            <w:pPr>
              <w:ind w:left="284"/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Palliative care</w:t>
            </w:r>
          </w:p>
          <w:p w14:paraId="5FE7125A" w14:textId="77777777" w:rsidR="00C57DCA" w:rsidRPr="004A1C7F" w:rsidRDefault="00C57DCA" w:rsidP="00246DA5">
            <w:pPr>
              <w:ind w:left="284"/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Paediatrics</w:t>
            </w:r>
          </w:p>
          <w:p w14:paraId="3EB7F06B" w14:textId="77777777" w:rsidR="00C57DCA" w:rsidRPr="004A1C7F" w:rsidRDefault="00C57DCA" w:rsidP="00246DA5">
            <w:pPr>
              <w:ind w:left="284"/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 xml:space="preserve">Other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F1E07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</w:p>
          <w:p w14:paraId="5A7FAE42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1.00</w:t>
            </w:r>
          </w:p>
          <w:p w14:paraId="6F4D1143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1.14</w:t>
            </w:r>
          </w:p>
          <w:p w14:paraId="7A9C17C5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85</w:t>
            </w:r>
          </w:p>
          <w:p w14:paraId="5148D814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53</w:t>
            </w:r>
          </w:p>
          <w:p w14:paraId="72964650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94</w:t>
            </w:r>
          </w:p>
          <w:p w14:paraId="0A145D1B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1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499F8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</w:p>
          <w:p w14:paraId="44D38BAC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-</w:t>
            </w:r>
          </w:p>
          <w:p w14:paraId="02A21164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93-1.39</w:t>
            </w:r>
          </w:p>
          <w:p w14:paraId="1E81DCE2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68-1.06</w:t>
            </w:r>
          </w:p>
          <w:p w14:paraId="77037C61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30-0.95</w:t>
            </w:r>
          </w:p>
          <w:p w14:paraId="5BC78182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72-1.23</w:t>
            </w:r>
          </w:p>
          <w:p w14:paraId="0FC04434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1.06-1.6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5288D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003</w:t>
            </w:r>
          </w:p>
          <w:p w14:paraId="06F182C4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-</w:t>
            </w:r>
          </w:p>
          <w:p w14:paraId="7A324F00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212</w:t>
            </w:r>
          </w:p>
          <w:p w14:paraId="770D9CDF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148</w:t>
            </w:r>
          </w:p>
          <w:p w14:paraId="60480A2D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034</w:t>
            </w:r>
          </w:p>
          <w:p w14:paraId="46BB413B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650</w:t>
            </w:r>
          </w:p>
          <w:p w14:paraId="18C248F5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58E48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</w:p>
          <w:p w14:paraId="68E05198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1.00</w:t>
            </w:r>
          </w:p>
          <w:p w14:paraId="00A734BA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1.09</w:t>
            </w:r>
          </w:p>
          <w:p w14:paraId="299E6464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81</w:t>
            </w:r>
          </w:p>
          <w:p w14:paraId="3C7E193C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54</w:t>
            </w:r>
          </w:p>
          <w:p w14:paraId="4C9AEE06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97</w:t>
            </w:r>
          </w:p>
          <w:p w14:paraId="6EAA2874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1.1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EE6E6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</w:p>
          <w:p w14:paraId="524CC9AA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-</w:t>
            </w:r>
          </w:p>
          <w:p w14:paraId="66E15CDE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89-1.34</w:t>
            </w:r>
          </w:p>
          <w:p w14:paraId="6EB48FE1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64-1.02</w:t>
            </w:r>
          </w:p>
          <w:p w14:paraId="2000A5C6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30-0.96</w:t>
            </w:r>
          </w:p>
          <w:p w14:paraId="53E45A4C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74-1.28</w:t>
            </w:r>
          </w:p>
          <w:p w14:paraId="7A68E661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95-1.5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B1019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026</w:t>
            </w:r>
          </w:p>
          <w:p w14:paraId="31856879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-</w:t>
            </w:r>
          </w:p>
          <w:p w14:paraId="6605B82E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403</w:t>
            </w:r>
          </w:p>
          <w:p w14:paraId="0477AED5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070</w:t>
            </w:r>
          </w:p>
          <w:p w14:paraId="7E7AC6FD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037</w:t>
            </w:r>
          </w:p>
          <w:p w14:paraId="4730DF28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840</w:t>
            </w:r>
          </w:p>
          <w:p w14:paraId="38EDD620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131</w:t>
            </w:r>
          </w:p>
        </w:tc>
      </w:tr>
      <w:tr w:rsidR="00C57DCA" w:rsidRPr="004A1C7F" w14:paraId="545720D2" w14:textId="77777777" w:rsidTr="00246DA5">
        <w:trPr>
          <w:trHeight w:val="173"/>
        </w:trPr>
        <w:tc>
          <w:tcPr>
            <w:tcW w:w="55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AF91F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Religion (n=3’598)</w:t>
            </w:r>
          </w:p>
          <w:p w14:paraId="22A3CE44" w14:textId="77777777" w:rsidR="00C57DCA" w:rsidRPr="004A1C7F" w:rsidRDefault="00C57DCA" w:rsidP="00246DA5">
            <w:pPr>
              <w:ind w:left="317"/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Catholic</w:t>
            </w:r>
          </w:p>
          <w:p w14:paraId="012CBC6F" w14:textId="77777777" w:rsidR="00C57DCA" w:rsidRPr="004A1C7F" w:rsidRDefault="00C57DCA" w:rsidP="00246DA5">
            <w:pPr>
              <w:ind w:left="317"/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Protestant</w:t>
            </w:r>
          </w:p>
          <w:p w14:paraId="2C459B82" w14:textId="77777777" w:rsidR="00C57DCA" w:rsidRPr="004A1C7F" w:rsidRDefault="00C57DCA" w:rsidP="00246DA5">
            <w:pPr>
              <w:ind w:left="317"/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Other/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B9203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</w:p>
          <w:p w14:paraId="0ACD3C85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1.00</w:t>
            </w:r>
          </w:p>
          <w:p w14:paraId="7E9777B7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80</w:t>
            </w:r>
          </w:p>
          <w:p w14:paraId="13D8B549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1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F6EE2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</w:p>
          <w:p w14:paraId="143DCB3E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-</w:t>
            </w:r>
          </w:p>
          <w:p w14:paraId="21AAB5CF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63-1.03</w:t>
            </w:r>
          </w:p>
          <w:p w14:paraId="2D0D8717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1.08-1.4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43C5E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&lt;0.001</w:t>
            </w:r>
          </w:p>
          <w:p w14:paraId="6C8CD922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-</w:t>
            </w:r>
          </w:p>
          <w:p w14:paraId="7272D846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086</w:t>
            </w:r>
          </w:p>
          <w:p w14:paraId="3ADFD710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A4E5D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</w:p>
          <w:p w14:paraId="15AD1F8D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1.00</w:t>
            </w:r>
          </w:p>
          <w:p w14:paraId="2DA02EED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86</w:t>
            </w:r>
          </w:p>
          <w:p w14:paraId="7535179B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1.2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78987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</w:p>
          <w:p w14:paraId="37C3A908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-</w:t>
            </w:r>
          </w:p>
          <w:p w14:paraId="68385917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67-1.11</w:t>
            </w:r>
          </w:p>
          <w:p w14:paraId="54BEC89B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1.10-1.5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2C8D0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&lt;0.001</w:t>
            </w:r>
          </w:p>
          <w:p w14:paraId="6F7E999E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-</w:t>
            </w:r>
          </w:p>
          <w:p w14:paraId="66D83C3B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254</w:t>
            </w:r>
          </w:p>
          <w:p w14:paraId="108B8AC3" w14:textId="77777777" w:rsidR="00C57DCA" w:rsidRPr="004A1C7F" w:rsidRDefault="00C57DCA" w:rsidP="00246DA5">
            <w:pPr>
              <w:jc w:val="both"/>
              <w:rPr>
                <w:sz w:val="18"/>
                <w:lang w:val="en-US"/>
              </w:rPr>
            </w:pPr>
            <w:r w:rsidRPr="004A1C7F">
              <w:rPr>
                <w:sz w:val="18"/>
                <w:lang w:val="en-US"/>
              </w:rPr>
              <w:t>0.002</w:t>
            </w:r>
          </w:p>
        </w:tc>
      </w:tr>
    </w:tbl>
    <w:p w14:paraId="2D930B28" w14:textId="77777777" w:rsidR="00C57DCA" w:rsidRPr="004A1C7F" w:rsidRDefault="00C57DCA" w:rsidP="00C57DCA">
      <w:pPr>
        <w:widowControl w:val="0"/>
        <w:spacing w:after="240" w:line="360" w:lineRule="auto"/>
        <w:jc w:val="both"/>
        <w:rPr>
          <w:sz w:val="18"/>
          <w:szCs w:val="10"/>
          <w:lang w:val="en-US"/>
        </w:rPr>
      </w:pPr>
      <w:r w:rsidRPr="004A1C7F">
        <w:rPr>
          <w:sz w:val="22"/>
          <w:szCs w:val="10"/>
          <w:lang w:val="en-US"/>
        </w:rPr>
        <w:lastRenderedPageBreak/>
        <w:t>In univariate analysis, the variables significantly associated with higher odds for positive general attitude toward the participation of health care professionals in assisted suicide were: non-physician profession, type of clinical speciality, and religion other than catholic or protestant. In multivariable analysis, the variables that stayed or became independently associated with higher odds for a positive general attitude toward the participation of health care professionals in assisted suicide were: professional category, type of clinical speciality, and religion.</w:t>
      </w:r>
    </w:p>
    <w:p w14:paraId="72AB5021" w14:textId="77777777" w:rsidR="00B26E4B" w:rsidRPr="00C57DCA" w:rsidRDefault="00B26E4B">
      <w:pPr>
        <w:rPr>
          <w:lang w:val="en-US"/>
        </w:rPr>
      </w:pPr>
    </w:p>
    <w:sectPr w:rsidR="00B26E4B" w:rsidRPr="00C57DCA" w:rsidSect="00C57DCA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DCA"/>
    <w:rsid w:val="000B4067"/>
    <w:rsid w:val="001064DC"/>
    <w:rsid w:val="00137B11"/>
    <w:rsid w:val="001616A6"/>
    <w:rsid w:val="0023795D"/>
    <w:rsid w:val="00353130"/>
    <w:rsid w:val="0035679C"/>
    <w:rsid w:val="00456393"/>
    <w:rsid w:val="004975C0"/>
    <w:rsid w:val="004E26FC"/>
    <w:rsid w:val="004F314D"/>
    <w:rsid w:val="005A73A8"/>
    <w:rsid w:val="005C5D97"/>
    <w:rsid w:val="00764420"/>
    <w:rsid w:val="00766626"/>
    <w:rsid w:val="00832D48"/>
    <w:rsid w:val="00891BD3"/>
    <w:rsid w:val="00891C09"/>
    <w:rsid w:val="00A671A0"/>
    <w:rsid w:val="00B02125"/>
    <w:rsid w:val="00B26E4B"/>
    <w:rsid w:val="00BD3F17"/>
    <w:rsid w:val="00BD5F61"/>
    <w:rsid w:val="00C57DCA"/>
    <w:rsid w:val="00D2410A"/>
    <w:rsid w:val="00DB5F72"/>
    <w:rsid w:val="00F67833"/>
    <w:rsid w:val="00FD6B8E"/>
    <w:rsid w:val="00FF2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78F62C"/>
  <w15:chartTrackingRefBased/>
  <w15:docId w15:val="{ED1068BD-E48F-4944-939B-6111408EC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57DC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rsid w:val="00C57DC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Gamondi</dc:creator>
  <cp:keywords/>
  <dc:description/>
  <cp:lastModifiedBy>Claudia Gamondi</cp:lastModifiedBy>
  <cp:revision>1</cp:revision>
  <dcterms:created xsi:type="dcterms:W3CDTF">2022-08-28T18:03:00Z</dcterms:created>
  <dcterms:modified xsi:type="dcterms:W3CDTF">2022-08-28T18:04:00Z</dcterms:modified>
</cp:coreProperties>
</file>